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70D" w:rsidRPr="00F1704D" w:rsidRDefault="00F1704D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1704D">
        <w:rPr>
          <w:rFonts w:ascii="Cambria" w:eastAsia="Cambria" w:hAnsi="Cambria" w:cs="Cambria"/>
          <w:sz w:val="24"/>
          <w:szCs w:val="24"/>
          <w:lang w:val="en-US"/>
        </w:rPr>
        <w:t>Table. Results of 10-fold cross validation for the voting ensemble classification models using the unbalanced and balanced pre-processed datasets.</w:t>
      </w:r>
    </w:p>
    <w:p w:rsidR="0072670D" w:rsidRPr="00F1704D" w:rsidRDefault="0072670D">
      <w:pPr>
        <w:spacing w:line="240" w:lineRule="auto"/>
        <w:jc w:val="both"/>
        <w:rPr>
          <w:rFonts w:ascii="Cambria" w:eastAsia="Cambria" w:hAnsi="Cambria" w:cs="Cambria"/>
          <w:sz w:val="8"/>
          <w:szCs w:val="8"/>
          <w:lang w:val="en-US"/>
        </w:rPr>
      </w:pPr>
    </w:p>
    <w:tbl>
      <w:tblPr>
        <w:tblStyle w:val="a"/>
        <w:tblW w:w="912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3795"/>
        <w:gridCol w:w="1335"/>
        <w:gridCol w:w="1140"/>
        <w:gridCol w:w="1020"/>
        <w:gridCol w:w="1050"/>
        <w:gridCol w:w="780"/>
      </w:tblGrid>
      <w:tr w:rsidR="0072670D" w:rsidTr="00F1704D"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Dataset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Precisio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%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 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ecall %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AUROC %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ri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core</w:t>
            </w:r>
          </w:p>
        </w:tc>
      </w:tr>
      <w:tr w:rsidR="0072670D" w:rsidTr="00F1704D">
        <w:tc>
          <w:tcPr>
            <w:tcW w:w="37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RT-PCR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GBM, DT, RF, and XGBoos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3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0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9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MLP, SVM, KNN, LRR, and L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4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96.6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5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1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3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RT-PCR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alanced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GBM, DT, RF, and XGBoos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4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86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8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MLP, SVM, KNN, LRR, and L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6.0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69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6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api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GBM, DT, RF, and XGBoos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3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70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2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1.5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MLP, SVM, KNN, LRR, and L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2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8.79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5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9.8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1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api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alanced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widowControl w:val="0"/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72670D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GBM, DT, RF, and XGBoos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1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4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3.6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4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5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MLP, SVM, KNN, LRR, and L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7.6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5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2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5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4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Both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nbalanced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GBM, DT, RF, and XGBoos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5.3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8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1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1.3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5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MLP, SVM, KNN, LRR, and L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67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4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9.6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.7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06</w:t>
            </w: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Both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alanced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72670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72670D" w:rsidTr="00F1704D"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GBM, DT, RF, and XGBoos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4.3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8</w:t>
            </w:r>
            <w:bookmarkStart w:id="0" w:name="_GoBack"/>
            <w:bookmarkEnd w:id="0"/>
            <w:r>
              <w:rPr>
                <w:rFonts w:ascii="Cambria" w:eastAsia="Cambria" w:hAnsi="Cambria" w:cs="Cambria"/>
                <w:sz w:val="20"/>
                <w:szCs w:val="20"/>
              </w:rPr>
              <w:t>9.3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3.7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9.3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1</w:t>
            </w:r>
          </w:p>
        </w:tc>
      </w:tr>
      <w:tr w:rsidR="0072670D" w:rsidTr="00F1704D">
        <w:tc>
          <w:tcPr>
            <w:tcW w:w="37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Pr="00F1704D" w:rsidRDefault="00F1704D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1704D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            MLP, SVM, KNN, LRR, and LR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92.7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 88.85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4.3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88.8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670D" w:rsidRDefault="00F1704D">
            <w:pPr>
              <w:widowControl w:val="0"/>
              <w:spacing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0.11</w:t>
            </w:r>
          </w:p>
        </w:tc>
      </w:tr>
    </w:tbl>
    <w:p w:rsidR="0072670D" w:rsidRDefault="0072670D">
      <w:pPr>
        <w:spacing w:line="240" w:lineRule="auto"/>
        <w:jc w:val="both"/>
      </w:pPr>
    </w:p>
    <w:sectPr w:rsidR="0072670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2670D"/>
    <w:rsid w:val="0072670D"/>
    <w:rsid w:val="00F1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lma</cp:lastModifiedBy>
  <cp:revision>2</cp:revision>
  <dcterms:created xsi:type="dcterms:W3CDTF">2021-03-08T16:16:00Z</dcterms:created>
  <dcterms:modified xsi:type="dcterms:W3CDTF">2021-03-08T16:16:00Z</dcterms:modified>
</cp:coreProperties>
</file>